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F94" w:rsidRPr="005604A7" w:rsidRDefault="00906BFA" w:rsidP="00E86F94">
      <w:pPr>
        <w:spacing w:after="0" w:line="240" w:lineRule="auto"/>
        <w:rPr>
          <w:rFonts w:ascii="Times" w:hAnsi="Times" w:cs="Arial"/>
          <w:b/>
        </w:rPr>
      </w:pPr>
      <w:r>
        <w:rPr>
          <w:rFonts w:ascii="Times" w:hAnsi="Times" w:cs="Arial"/>
          <w:b/>
        </w:rPr>
        <w:t xml:space="preserve">S3 </w:t>
      </w:r>
      <w:r w:rsidR="00E86F94" w:rsidRPr="005604A7">
        <w:rPr>
          <w:rFonts w:ascii="Times" w:hAnsi="Times" w:cs="Arial"/>
          <w:b/>
        </w:rPr>
        <w:t>Tabl</w:t>
      </w:r>
      <w:r>
        <w:rPr>
          <w:rFonts w:ascii="Times" w:hAnsi="Times" w:cs="Arial"/>
          <w:b/>
        </w:rPr>
        <w:t>e</w:t>
      </w:r>
      <w:bookmarkStart w:id="0" w:name="_GoBack"/>
      <w:bookmarkEnd w:id="0"/>
      <w:r w:rsidR="00E86F94" w:rsidRPr="005604A7">
        <w:rPr>
          <w:rFonts w:ascii="Times" w:hAnsi="Times" w:cs="Arial"/>
          <w:b/>
        </w:rPr>
        <w:t>. Neutralization titers pre- and post-DENV or YFV infection of immune group rhesus macaques</w:t>
      </w:r>
    </w:p>
    <w:tbl>
      <w:tblPr>
        <w:tblW w:w="93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82"/>
        <w:gridCol w:w="1459"/>
        <w:gridCol w:w="1069"/>
        <w:gridCol w:w="1070"/>
        <w:gridCol w:w="1070"/>
        <w:gridCol w:w="1070"/>
        <w:gridCol w:w="1070"/>
        <w:gridCol w:w="1070"/>
      </w:tblGrid>
      <w:tr w:rsidR="00E86F94" w:rsidRPr="005604A7" w:rsidTr="008C3E52">
        <w:trPr>
          <w:trHeight w:val="255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 w:rsidRPr="005604A7">
              <w:rPr>
                <w:rFonts w:ascii="Times" w:hAnsi="Times" w:cs="Arial"/>
                <w:b/>
              </w:rPr>
              <w:t>Animal ID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 w:rsidRPr="005604A7">
              <w:rPr>
                <w:rFonts w:ascii="Times" w:hAnsi="Times" w:cs="Arial"/>
                <w:b/>
              </w:rPr>
              <w:t> </w:t>
            </w:r>
          </w:p>
        </w:tc>
        <w:tc>
          <w:tcPr>
            <w:tcW w:w="580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 w:rsidRPr="005604A7">
              <w:rPr>
                <w:rFonts w:ascii="Times" w:hAnsi="Times" w:cs="Arial"/>
                <w:b/>
              </w:rPr>
              <w:t>MN50 titer</w:t>
            </w:r>
          </w:p>
        </w:tc>
      </w:tr>
      <w:tr w:rsidR="00E86F94" w:rsidRPr="005604A7" w:rsidTr="008C3E52">
        <w:trPr>
          <w:trHeight w:val="270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86F94" w:rsidRPr="005604A7" w:rsidRDefault="00E86F94" w:rsidP="008C3E52">
            <w:pPr>
              <w:spacing w:after="0" w:line="240" w:lineRule="auto"/>
              <w:rPr>
                <w:rFonts w:ascii="Times" w:hAnsi="Times" w:cs="Arial"/>
                <w:b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 w:rsidRPr="005604A7">
              <w:rPr>
                <w:rFonts w:ascii="Times" w:hAnsi="Times" w:cs="Arial"/>
                <w:b/>
              </w:rPr>
              <w:t>Study Day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 w:rsidRPr="005604A7">
              <w:rPr>
                <w:rFonts w:ascii="Times" w:hAnsi="Times" w:cs="Arial"/>
                <w:b/>
              </w:rPr>
              <w:t>JEV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 w:rsidRPr="005604A7">
              <w:rPr>
                <w:rFonts w:ascii="Times" w:hAnsi="Times" w:cs="Arial"/>
                <w:b/>
              </w:rPr>
              <w:t>YFV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8C078B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DENV</w:t>
            </w:r>
            <w:r w:rsidR="00E86F94" w:rsidRPr="005604A7">
              <w:rPr>
                <w:rFonts w:ascii="Times" w:hAnsi="Times" w:cs="Arial"/>
                <w:b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8C078B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DENV</w:t>
            </w:r>
            <w:r w:rsidR="00E86F94" w:rsidRPr="005604A7">
              <w:rPr>
                <w:rFonts w:ascii="Times" w:hAnsi="Times" w:cs="Arial"/>
                <w:b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8C078B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DENV</w:t>
            </w:r>
            <w:r w:rsidR="00E86F94" w:rsidRPr="005604A7">
              <w:rPr>
                <w:rFonts w:ascii="Times" w:hAnsi="Times" w:cs="Arial"/>
                <w:b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8C078B" w:rsidP="008C3E52">
            <w:pPr>
              <w:spacing w:after="0" w:line="240" w:lineRule="auto"/>
              <w:jc w:val="center"/>
              <w:rPr>
                <w:rFonts w:ascii="Times" w:hAnsi="Times" w:cs="Arial"/>
                <w:b/>
              </w:rPr>
            </w:pPr>
            <w:r>
              <w:rPr>
                <w:rFonts w:ascii="Times" w:hAnsi="Times" w:cs="Arial"/>
                <w:b/>
              </w:rPr>
              <w:t>DENV</w:t>
            </w:r>
            <w:r w:rsidR="00E86F94" w:rsidRPr="005604A7">
              <w:rPr>
                <w:rFonts w:ascii="Times" w:hAnsi="Times" w:cs="Arial"/>
                <w:b/>
              </w:rPr>
              <w:t>4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2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420 (pr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2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 xml:space="preserve">  -392 (post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gt;729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4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420 (pr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09U04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 xml:space="preserve">  -392 (post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588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2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420 (pr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U02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 xml:space="preserve">  -392 (post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gt;729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3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420 (pr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3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 xml:space="preserve">  -392 (post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8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551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82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293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4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420 (pr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4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 xml:space="preserve">  -392 (post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32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494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2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333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4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420 (pr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4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 xml:space="preserve">  -392 (post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39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gt;729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29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32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5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420 (pr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U05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 xml:space="preserve">  -392 (post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gt;729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2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420 (pr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28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 xml:space="preserve">  -392 (post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13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3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-420 (pre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</w:tr>
      <w:tr w:rsidR="00E86F94" w:rsidRPr="005604A7" w:rsidTr="008C3E52">
        <w:trPr>
          <w:trHeight w:val="25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M23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 xml:space="preserve">  -392 (post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3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05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&lt;1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F94" w:rsidRPr="005604A7" w:rsidRDefault="00E86F94" w:rsidP="008C3E52">
            <w:pPr>
              <w:spacing w:after="0" w:line="240" w:lineRule="auto"/>
              <w:jc w:val="center"/>
              <w:rPr>
                <w:rFonts w:ascii="Times" w:hAnsi="Times" w:cs="Arial"/>
              </w:rPr>
            </w:pPr>
            <w:r w:rsidRPr="005604A7">
              <w:rPr>
                <w:rFonts w:ascii="Times" w:hAnsi="Times" w:cs="Arial"/>
              </w:rPr>
              <w:t>19</w:t>
            </w:r>
          </w:p>
        </w:tc>
      </w:tr>
    </w:tbl>
    <w:p w:rsidR="008C3E52" w:rsidRDefault="001E32B8" w:rsidP="000C5F86">
      <w:pPr>
        <w:spacing w:after="0" w:line="240" w:lineRule="auto"/>
      </w:pPr>
      <w:r>
        <w:rPr>
          <w:rFonts w:ascii="Times" w:hAnsi="Times" w:cs="Arial"/>
        </w:rPr>
        <w:t>Historical titers not available</w:t>
      </w:r>
      <w:r w:rsidR="007D4C11">
        <w:rPr>
          <w:rFonts w:ascii="Times" w:hAnsi="Times" w:cs="Arial"/>
        </w:rPr>
        <w:t xml:space="preserve"> for 10U040 and 07U025</w:t>
      </w:r>
    </w:p>
    <w:sectPr w:rsidR="008C3E52" w:rsidSect="007D4C11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733" w:rsidRDefault="00DE6733" w:rsidP="007D4C11">
      <w:pPr>
        <w:spacing w:after="0" w:line="240" w:lineRule="auto"/>
      </w:pPr>
      <w:r>
        <w:separator/>
      </w:r>
    </w:p>
  </w:endnote>
  <w:endnote w:type="continuationSeparator" w:id="0">
    <w:p w:rsidR="00DE6733" w:rsidRDefault="00DE6733" w:rsidP="007D4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04542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6733" w:rsidRDefault="00DE67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6B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E6733" w:rsidRDefault="00DE67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733" w:rsidRDefault="00DE6733" w:rsidP="007D4C11">
      <w:pPr>
        <w:spacing w:after="0" w:line="240" w:lineRule="auto"/>
      </w:pPr>
      <w:r>
        <w:separator/>
      </w:r>
    </w:p>
  </w:footnote>
  <w:footnote w:type="continuationSeparator" w:id="0">
    <w:p w:rsidR="00DE6733" w:rsidRDefault="00DE6733" w:rsidP="007D4C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156CB"/>
    <w:multiLevelType w:val="hybridMultilevel"/>
    <w:tmpl w:val="1CE289A2"/>
    <w:lvl w:ilvl="0" w:tplc="21E6ED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A125E"/>
    <w:multiLevelType w:val="hybridMultilevel"/>
    <w:tmpl w:val="984C3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785477"/>
    <w:multiLevelType w:val="hybridMultilevel"/>
    <w:tmpl w:val="53A69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B70CE6"/>
    <w:multiLevelType w:val="hybridMultilevel"/>
    <w:tmpl w:val="9CD04F02"/>
    <w:lvl w:ilvl="0" w:tplc="415234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DC74C12"/>
    <w:multiLevelType w:val="hybridMultilevel"/>
    <w:tmpl w:val="1CF06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CF6ED4"/>
    <w:multiLevelType w:val="hybridMultilevel"/>
    <w:tmpl w:val="2D044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6.4 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86F94"/>
    <w:rsid w:val="00066718"/>
    <w:rsid w:val="000C5F86"/>
    <w:rsid w:val="000E7B47"/>
    <w:rsid w:val="00110BFB"/>
    <w:rsid w:val="00171140"/>
    <w:rsid w:val="0018626C"/>
    <w:rsid w:val="001B276F"/>
    <w:rsid w:val="001E32B8"/>
    <w:rsid w:val="00212FDB"/>
    <w:rsid w:val="0021319A"/>
    <w:rsid w:val="002144CD"/>
    <w:rsid w:val="0021534A"/>
    <w:rsid w:val="002B20DB"/>
    <w:rsid w:val="002F13E0"/>
    <w:rsid w:val="002F6931"/>
    <w:rsid w:val="00491075"/>
    <w:rsid w:val="004B1FFD"/>
    <w:rsid w:val="004D6DDD"/>
    <w:rsid w:val="00523CA4"/>
    <w:rsid w:val="00566120"/>
    <w:rsid w:val="005A3572"/>
    <w:rsid w:val="005D446C"/>
    <w:rsid w:val="00653484"/>
    <w:rsid w:val="006A63FA"/>
    <w:rsid w:val="006B335A"/>
    <w:rsid w:val="006F7809"/>
    <w:rsid w:val="007237F4"/>
    <w:rsid w:val="00724A3B"/>
    <w:rsid w:val="007400A0"/>
    <w:rsid w:val="0074747B"/>
    <w:rsid w:val="007566AB"/>
    <w:rsid w:val="00776108"/>
    <w:rsid w:val="007D4C11"/>
    <w:rsid w:val="0080100B"/>
    <w:rsid w:val="00817DBA"/>
    <w:rsid w:val="008539ED"/>
    <w:rsid w:val="00894557"/>
    <w:rsid w:val="0089743F"/>
    <w:rsid w:val="008C078B"/>
    <w:rsid w:val="008C3E52"/>
    <w:rsid w:val="008D7434"/>
    <w:rsid w:val="008F53AF"/>
    <w:rsid w:val="00906BFA"/>
    <w:rsid w:val="0097030F"/>
    <w:rsid w:val="00996743"/>
    <w:rsid w:val="009A2130"/>
    <w:rsid w:val="00A047DE"/>
    <w:rsid w:val="00A0796A"/>
    <w:rsid w:val="00AD69AF"/>
    <w:rsid w:val="00BB4C10"/>
    <w:rsid w:val="00C06513"/>
    <w:rsid w:val="00C9054A"/>
    <w:rsid w:val="00CB527B"/>
    <w:rsid w:val="00D070C3"/>
    <w:rsid w:val="00D533CF"/>
    <w:rsid w:val="00D808AF"/>
    <w:rsid w:val="00D83BEB"/>
    <w:rsid w:val="00DC4A69"/>
    <w:rsid w:val="00DE6733"/>
    <w:rsid w:val="00E640C5"/>
    <w:rsid w:val="00E8612B"/>
    <w:rsid w:val="00E86F94"/>
    <w:rsid w:val="00F91857"/>
    <w:rsid w:val="00FA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6F94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86F94"/>
  </w:style>
  <w:style w:type="paragraph" w:styleId="Revision">
    <w:name w:val="Revision"/>
    <w:hidden/>
    <w:uiPriority w:val="99"/>
    <w:semiHidden/>
    <w:rsid w:val="00E86F9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86F9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6F94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E86F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6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74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D4C11"/>
  </w:style>
  <w:style w:type="paragraph" w:styleId="Header">
    <w:name w:val="header"/>
    <w:basedOn w:val="Normal"/>
    <w:link w:val="Head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C11"/>
  </w:style>
  <w:style w:type="paragraph" w:styleId="Footer">
    <w:name w:val="footer"/>
    <w:basedOn w:val="Normal"/>
    <w:link w:val="Foot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C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6F9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F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F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F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F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F9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86F94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E86F94"/>
  </w:style>
  <w:style w:type="paragraph" w:styleId="Revision">
    <w:name w:val="Revision"/>
    <w:hidden/>
    <w:uiPriority w:val="99"/>
    <w:semiHidden/>
    <w:rsid w:val="00E86F94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E86F94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86F94"/>
    <w:rPr>
      <w:rFonts w:ascii="Consolas" w:eastAsia="Calibri" w:hAnsi="Consolas" w:cs="Times New Roman"/>
      <w:sz w:val="21"/>
      <w:szCs w:val="21"/>
    </w:rPr>
  </w:style>
  <w:style w:type="table" w:styleId="TableGrid">
    <w:name w:val="Table Grid"/>
    <w:basedOn w:val="TableNormal"/>
    <w:uiPriority w:val="59"/>
    <w:rsid w:val="00E86F9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9674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74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9674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96743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7D4C11"/>
  </w:style>
  <w:style w:type="paragraph" w:styleId="Header">
    <w:name w:val="header"/>
    <w:basedOn w:val="Normal"/>
    <w:link w:val="Head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C11"/>
  </w:style>
  <w:style w:type="paragraph" w:styleId="Footer">
    <w:name w:val="footer"/>
    <w:basedOn w:val="Normal"/>
    <w:link w:val="FooterChar"/>
    <w:uiPriority w:val="99"/>
    <w:unhideWhenUsed/>
    <w:rsid w:val="007D4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03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racken, Michael K</dc:creator>
  <cp:lastModifiedBy>McCracken, Michael K</cp:lastModifiedBy>
  <cp:revision>6</cp:revision>
  <dcterms:created xsi:type="dcterms:W3CDTF">2017-06-27T21:56:00Z</dcterms:created>
  <dcterms:modified xsi:type="dcterms:W3CDTF">2017-06-30T20:32:00Z</dcterms:modified>
</cp:coreProperties>
</file>